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upplementary Table 1: Minor Allele Frequency of the selected SNPs of </w:t>
      </w:r>
      <w:r>
        <w:rPr>
          <w:rFonts w:cs="Calibri" w:ascii="Calibri" w:hAnsi="Calibri"/>
          <w:b/>
          <w:i/>
        </w:rPr>
        <w:t>CD36</w:t>
      </w:r>
      <w:r>
        <w:rPr>
          <w:rFonts w:cs="Calibri" w:ascii="Calibri" w:hAnsi="Calibri"/>
          <w:b/>
        </w:rPr>
        <w:t xml:space="preserve"> gene in the study participants,</w:t>
      </w:r>
    </w:p>
    <w:tbl>
      <w:tblPr>
        <w:tblW w:w="5493" w:type="dxa"/>
        <w:jc w:val="left"/>
        <w:tblInd w:w="1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93"/>
        <w:gridCol w:w="1960"/>
        <w:gridCol w:w="2140"/>
      </w:tblGrid>
      <w:tr>
        <w:trPr>
          <w:trHeight w:val="330" w:hRule="atLeast"/>
        </w:trPr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rs number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Assay ID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Han Chinese (HCB)</w:t>
            </w:r>
          </w:p>
        </w:tc>
      </w:tr>
      <w:tr>
        <w:trPr>
          <w:trHeight w:val="330" w:hRule="atLeast"/>
        </w:trPr>
        <w:tc>
          <w:tcPr>
            <w:tcW w:w="13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50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2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2339926_10</w:t>
              </w:r>
            </w:hyperlink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0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775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3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_8315318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47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4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4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2339930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1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67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5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_1803793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25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95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6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11847639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39 (G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17380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7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_1803779_2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26 (T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2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8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29171553_2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105451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9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12101678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5 (C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7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0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_1803784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02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69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1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1374630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21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956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2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27519229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21 (G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17154232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3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3463947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07 (C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8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4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_1803782_2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31 (A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2008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5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2339901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0 (T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86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6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2339917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01 (G)</w:t>
            </w:r>
          </w:p>
        </w:tc>
      </w:tr>
      <w:tr>
        <w:trPr>
          <w:trHeight w:val="330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17154233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7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3463946_10</w:t>
              </w:r>
            </w:hyperlink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13 (C)</w:t>
            </w:r>
          </w:p>
        </w:tc>
      </w:tr>
      <w:tr>
        <w:trPr>
          <w:trHeight w:val="330" w:hRule="atLeast"/>
        </w:trPr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s3211908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FF"/>
                <w:u w:val="single"/>
              </w:rPr>
            </w:pPr>
            <w:hyperlink r:id="rId18">
              <w:r>
                <w:rPr>
                  <w:rStyle w:val="InternetLink"/>
                  <w:rFonts w:cs="新細明體;PMingLiU" w:ascii="Calibri" w:hAnsi="Calibri"/>
                  <w:color w:val="0000FF"/>
                  <w:u w:val="single"/>
                </w:rPr>
                <w:t>C__31374621_10</w:t>
              </w:r>
            </w:hyperlink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</w:rPr>
            </w:pPr>
            <w:r>
              <w:rPr>
                <w:rFonts w:cs="新細明體;PMingLiU" w:ascii="Calibri" w:hAnsi="Calibri"/>
              </w:rPr>
              <w:t>0.16 (T)</w:t>
            </w:r>
          </w:p>
        </w:tc>
      </w:tr>
    </w:tbl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sectPr>
          <w:type w:val="nextPage"/>
          <w:pgSz w:w="11906" w:h="16838"/>
          <w:pgMar w:left="1797" w:right="539" w:gutter="0" w:header="0" w:top="72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upplementary Table 2: Selected SNPs for significant association between genetic polymorphisms and metabolic syndrome status as well as components in the study participants (200/200 cases-controls), according to adjusted status (age, gender-adjusted) and the modes of inheritance, including the co-dominant, additive, dominant and recessive model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079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4"/>
        <w:gridCol w:w="778"/>
        <w:gridCol w:w="775"/>
        <w:gridCol w:w="841"/>
        <w:gridCol w:w="811"/>
        <w:gridCol w:w="1550"/>
      </w:tblGrid>
      <w:tr>
        <w:trPr>
          <w:trHeight w:val="330" w:hRule="atLeast"/>
        </w:trPr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Rs#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Codo</w:t>
            </w:r>
          </w:p>
        </w:tc>
        <w:tc>
          <w:tcPr>
            <w:tcW w:w="7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Add</w:t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Dom</w:t>
            </w:r>
          </w:p>
        </w:tc>
        <w:tc>
          <w:tcPr>
            <w:tcW w:w="8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Rec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traits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32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931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9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9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bmi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17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w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3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7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6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90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0545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0545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17379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bmi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wc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*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17154258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8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16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tg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4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ets</w:t>
            </w:r>
          </w:p>
        </w:tc>
      </w:tr>
      <w:tr>
        <w:trPr>
          <w:trHeight w:val="330" w:hRule="atLeast"/>
        </w:trPr>
        <w:tc>
          <w:tcPr>
            <w:tcW w:w="1324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49</w:t>
            </w:r>
          </w:p>
        </w:tc>
        <w:tc>
          <w:tcPr>
            <w:tcW w:w="7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hdl</w:t>
            </w:r>
          </w:p>
        </w:tc>
      </w:tr>
      <w:tr>
        <w:trPr>
          <w:trHeight w:val="330" w:hRule="atLeast"/>
        </w:trPr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rs3211849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7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  <w:t>*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kern w:val="0"/>
              </w:rPr>
            </w:pPr>
            <w:r>
              <w:rPr>
                <w:rFonts w:cs="Arial" w:ascii="Arial" w:hAnsi="Arial"/>
                <w:b/>
                <w:kern w:val="0"/>
              </w:rPr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logac</w:t>
            </w:r>
          </w:p>
        </w:tc>
      </w:tr>
    </w:tbl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 xml:space="preserve">Mode of inheritance: Codo, co-dominant; Add, additive; Dom, dominant; Rec, recessive; 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blank as &gt;0.05, * as 0.05 ~ 0.01, ** as 0.01 ~ 0.001, *** as 0.001~0.0001</w:t>
      </w:r>
    </w:p>
    <w:p>
      <w:pPr>
        <w:pStyle w:val="Normal"/>
        <w:rPr>
          <w:rFonts w:ascii="Calibri" w:hAnsi="Calibri" w:cs="Calibri"/>
          <w:lang w:val="pt-BR"/>
        </w:rPr>
      </w:pPr>
      <w:r>
        <w:rPr>
          <w:rFonts w:cs="Calibri" w:ascii="Calibri" w:hAnsi="Calibri"/>
          <w:lang w:val="pt-BR"/>
        </w:rPr>
      </w:r>
    </w:p>
    <w:p>
      <w:pPr>
        <w:sectPr>
          <w:type w:val="nextPage"/>
          <w:pgSz w:w="11906" w:h="16838"/>
          <w:pgMar w:left="1797" w:right="539" w:gutter="0" w:header="0" w:top="72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Calibri" w:hAnsi="Calibri" w:cs="Calibri"/>
          <w:lang w:val="pt-BR"/>
        </w:rPr>
      </w:pPr>
      <w:r>
        <w:rPr>
          <w:rFonts w:cs="Calibri" w:ascii="Calibri" w:hAnsi="Calibri"/>
          <w:lang w:val="pt-BR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Supplementary Table 3: Clinical characteristics of the study participants according to SNP rs1054516 genotype status </w:t>
      </w:r>
    </w:p>
    <w:tbl>
      <w:tblPr>
        <w:tblW w:w="9588" w:type="dxa"/>
        <w:jc w:val="left"/>
        <w:tblInd w:w="-53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36"/>
        <w:gridCol w:w="1080"/>
        <w:gridCol w:w="761"/>
        <w:gridCol w:w="1080"/>
        <w:gridCol w:w="869"/>
        <w:gridCol w:w="1080"/>
        <w:gridCol w:w="693"/>
        <w:gridCol w:w="889"/>
      </w:tblGrid>
      <w:tr>
        <w:trPr>
          <w:trHeight w:val="315" w:hRule="atLeast"/>
        </w:trPr>
        <w:tc>
          <w:tcPr>
            <w:tcW w:w="3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CC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TC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TT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=39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=92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=57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N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%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Wo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4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6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4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7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1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7.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4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3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8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6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2.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Hypoglycemic drugs (Ye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2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.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Lipid lowering drugs (ye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5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.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etabolic syndr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Contr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03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4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8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87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9.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C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8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8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1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9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0.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Current smo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6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5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6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2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4.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3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Current drin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28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8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2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6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2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6.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Regular sports habi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73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9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2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7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03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69.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Calibri" w:hAnsi="Calibri" w:eastAsia="Times New Roman" w:cs="新細明體;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新細明體;PMingLiU" w:ascii="Calibri" w:hAnsi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ean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ean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Mean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D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Age, yr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3.9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4.9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55.3</w:t>
            </w:r>
          </w:p>
        </w:tc>
        <w:tc>
          <w:tcPr>
            <w:tcW w:w="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7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Body mass index, kg/m</w:t>
            </w:r>
            <w:r>
              <w:rPr>
                <w:rFonts w:cs="新細明體;PMingLiU" w:ascii="Calibri" w:hAnsi="Calibri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5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5.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4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.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Waist circumference, c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6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7.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6.6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Systolic blood pressure, mmH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26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28.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28.5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4.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Diastolic blood pressure, mmH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5.7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6.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76.0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.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Total cholesterol, mg/d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05.0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6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04.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6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205.3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7.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Triglycerides, mg/d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44.9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48.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9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45.1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2.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3136" w:type="dxa"/>
            <w:tcBorders/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HDL cholesterol, mg/d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0.4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0.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8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41.8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9.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3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LDL cholesterol, mg/d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21.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0.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20.5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2.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120.2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33.5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cs="新細明體;PMingLiU" w:ascii="Calibri" w:hAnsi="Calibri"/>
                <w:color w:val="000000"/>
                <w:kern w:val="0"/>
              </w:rPr>
              <w:t>0.80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180"/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1906" w:h="16838"/>
      <w:pgMar w:left="1276" w:right="1133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註解方塊文字"/>
    <w:basedOn w:val="Normal"/>
    <w:qFormat/>
    <w:pPr/>
    <w:rPr>
      <w:rFonts w:ascii="Arial" w:hAnsi="Arial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showAssayDetails(&apos;https://products.appliedbiosystems.com:443/ab/en/US/adirect/ab?cmd=ABAssayDetailDisplay&amp;assayID=C__32339926_10&amp;Fs=y&apos;);" TargetMode="External"/><Relationship Id="rId3" Type="http://schemas.openxmlformats.org/officeDocument/2006/relationships/hyperlink" Target="javascript:showAssayDetails(&apos;https://products.appliedbiosystems.com:443/ab/en/US/adirect/ab?cmd=ABAssayDetailDisplay&amp;assayID=C___8315318_10&amp;Fs=y&apos;);" TargetMode="External"/><Relationship Id="rId4" Type="http://schemas.openxmlformats.org/officeDocument/2006/relationships/hyperlink" Target="javascript:showAssayDetails(&apos;https://products.appliedbiosystems.com:443/ab/en/US/adirect/ab?cmd=ABAssayDetailDisplay&amp;assayID=C__32339930_10&amp;Fs=y&apos;);" TargetMode="External"/><Relationship Id="rId5" Type="http://schemas.openxmlformats.org/officeDocument/2006/relationships/hyperlink" Target="javascript:showAssayDetails(&apos;https://products.appliedbiosystems.com:443/ab/en/US/adirect/ab?cmd=ABAssayDetailDisplay&amp;assayID=C___1803793_10&amp;Fs=y&apos;);" TargetMode="External"/><Relationship Id="rId6" Type="http://schemas.openxmlformats.org/officeDocument/2006/relationships/hyperlink" Target="javascript:showAssayDetails(&apos;https://products.appliedbiosystems.com:443/ab/en/US/adirect/ab?cmd=ABAssayDetailDisplay&amp;assayID=C__11847639_10&amp;Fs=y&apos;);" TargetMode="External"/><Relationship Id="rId7" Type="http://schemas.openxmlformats.org/officeDocument/2006/relationships/hyperlink" Target="javascript:showAssayDetails(&apos;https://products.appliedbiosystems.com:443/ab/en/US/adirect/ab?cmd=ABAssayDetailDisplay&amp;assayID=C___1803779_20&amp;Fs=y&apos;);" TargetMode="External"/><Relationship Id="rId8" Type="http://schemas.openxmlformats.org/officeDocument/2006/relationships/hyperlink" Target="javascript:showAssayDetails(&apos;https://products.appliedbiosystems.com:443/ab/en/US/adirect/ab?cmd=ABAssayDetailDisplay&amp;assayID=C__29171553_20&amp;Fs=y&apos;);" TargetMode="External"/><Relationship Id="rId9" Type="http://schemas.openxmlformats.org/officeDocument/2006/relationships/hyperlink" Target="javascript:showAssayDetails(&apos;https://products.appliedbiosystems.com:443/ab/en/US/adirect/ab?cmd=ABAssayDetailDisplay&amp;assayID=C__12101678_10&amp;Fs=y&apos;);" TargetMode="External"/><Relationship Id="rId10" Type="http://schemas.openxmlformats.org/officeDocument/2006/relationships/hyperlink" Target="javascript:showAssayDetails(&apos;https://products.appliedbiosystems.com:443/ab/en/US/adirect/ab?cmd=ABAssayDetailDisplay&amp;assayID=C___1803784_10&amp;Fs=y&apos;);" TargetMode="External"/><Relationship Id="rId11" Type="http://schemas.openxmlformats.org/officeDocument/2006/relationships/hyperlink" Target="javascript:showAssayDetails(&apos;https://products.appliedbiosystems.com:443/ab/en/US/adirect/ab?cmd=ABAssayDetailDisplay&amp;assayID=C__31374630_10&amp;Fs=y&apos;);" TargetMode="External"/><Relationship Id="rId12" Type="http://schemas.openxmlformats.org/officeDocument/2006/relationships/hyperlink" Target="javascript:showAssayDetails(&apos;https://products.appliedbiosystems.com:443/ab/en/US/adirect/ab?cmd=ABAssayDetailDisplay&amp;assayID=C__27519229_10&amp;Fs=y&apos;);" TargetMode="External"/><Relationship Id="rId13" Type="http://schemas.openxmlformats.org/officeDocument/2006/relationships/hyperlink" Target="javascript:showAssayDetails(&apos;https://products.appliedbiosystems.com:443/ab/en/US/adirect/ab?cmd=ABAssayDetailDisplay&amp;assayID=C__33463947_10&amp;Fs=y&apos;);" TargetMode="External"/><Relationship Id="rId14" Type="http://schemas.openxmlformats.org/officeDocument/2006/relationships/hyperlink" Target="javascript:showAssayDetails(&apos;https://products.appliedbiosystems.com:443/ab/en/US/adirect/ab?cmd=ABAssayDetailDisplay&amp;assayID=C___1803782_20&amp;Fs=y&apos;);" TargetMode="External"/><Relationship Id="rId15" Type="http://schemas.openxmlformats.org/officeDocument/2006/relationships/hyperlink" Target="javascript:showAssayDetails(&apos;https://products.appliedbiosystems.com:443/ab/en/US/adirect/ab?cmd=ABAssayDetailDisplay&amp;assayID=C__32339901_10&amp;Fs=y&apos;);" TargetMode="External"/><Relationship Id="rId16" Type="http://schemas.openxmlformats.org/officeDocument/2006/relationships/hyperlink" Target="javascript:showAssayDetails(&apos;https://products.appliedbiosystems.com:443/ab/en/US/adirect/ab?cmd=ABAssayDetailDisplay&amp;assayID=C__32339917_10&amp;Fs=y&apos;);" TargetMode="External"/><Relationship Id="rId17" Type="http://schemas.openxmlformats.org/officeDocument/2006/relationships/hyperlink" Target="javascript:showAssayDetails(&apos;https://products.appliedbiosystems.com:443/ab/en/US/adirect/ab?cmd=ABAssayDetailDisplay&amp;assayID=C__33463946_10&amp;Fs=y&apos;);" TargetMode="External"/><Relationship Id="rId18" Type="http://schemas.openxmlformats.org/officeDocument/2006/relationships/hyperlink" Target="javascript:showAssayDetails(&apos;https://products.appliedbiosystems.com:443/ab/en/US/adirect/ab?cmd=ABAssayDetailDisplay&amp;assayID=C__31374621_10&amp;Fs=y&apos;);" TargetMode="Externa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06:10:00Z</dcterms:created>
  <dc:creator>User</dc:creator>
  <dc:description/>
  <cp:keywords/>
  <dc:language>en-US</dc:language>
  <cp:lastModifiedBy>klchien</cp:lastModifiedBy>
  <dcterms:modified xsi:type="dcterms:W3CDTF">2012-12-01T11:16:00Z</dcterms:modified>
  <cp:revision>15</cp:revision>
  <dc:subject/>
  <dc:title>Supplementary Tables:</dc:title>
</cp:coreProperties>
</file>